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486"/>
        <w:tblW w:w="1034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118"/>
        <w:gridCol w:w="750"/>
        <w:gridCol w:w="1046"/>
        <w:gridCol w:w="1505"/>
        <w:gridCol w:w="851"/>
        <w:gridCol w:w="1134"/>
        <w:gridCol w:w="1701"/>
        <w:gridCol w:w="992"/>
      </w:tblGrid>
      <w:tr w:rsidR="000178A1" w:rsidRPr="00DE520B" w:rsidTr="000178A1">
        <w:trPr>
          <w:trHeight w:val="689"/>
        </w:trPr>
        <w:tc>
          <w:tcPr>
            <w:tcW w:w="23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 w:themeFill="background1" w:themeFillShade="BF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0178A1" w:rsidRDefault="000178A1" w:rsidP="000178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lapse Free Survival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0178A1" w:rsidRDefault="000178A1" w:rsidP="000178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</w:tr>
      <w:tr w:rsidR="000178A1" w:rsidRPr="00DE520B" w:rsidTr="000178A1">
        <w:trPr>
          <w:trHeight w:val="397"/>
        </w:trPr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0178A1" w:rsidRPr="00274E79" w:rsidRDefault="000178A1" w:rsidP="000178A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4E79"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0178A1" w:rsidRPr="00274E79" w:rsidRDefault="000178A1" w:rsidP="000178A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4E79">
              <w:rPr>
                <w:rFonts w:ascii="Arial" w:hAnsi="Arial" w:cs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0178A1" w:rsidRPr="00274E79" w:rsidRDefault="000178A1" w:rsidP="000178A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4E79">
              <w:rPr>
                <w:rFonts w:ascii="Arial" w:hAnsi="Arial" w:cs="Arial"/>
                <w:b/>
                <w:color w:val="000000"/>
                <w:sz w:val="20"/>
                <w:szCs w:val="20"/>
              </w:rPr>
              <w:t>HR for RFS [95%CI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0178A1" w:rsidRPr="00274E79" w:rsidRDefault="000178A1" w:rsidP="000178A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4E79">
              <w:rPr>
                <w:rFonts w:ascii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0178A1" w:rsidRPr="00274E79" w:rsidRDefault="000178A1" w:rsidP="000178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E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0178A1" w:rsidRPr="00274E79" w:rsidRDefault="000178A1" w:rsidP="000178A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74E79">
              <w:rPr>
                <w:rFonts w:ascii="Arial" w:hAnsi="Arial" w:cs="Arial"/>
                <w:b/>
                <w:color w:val="000000"/>
                <w:sz w:val="20"/>
                <w:szCs w:val="20"/>
              </w:rPr>
              <w:t>HR for OS [95%CI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0178A1" w:rsidRPr="00274E79" w:rsidRDefault="000178A1" w:rsidP="000178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E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0178A1" w:rsidRPr="00DE520B" w:rsidTr="000178A1">
        <w:trPr>
          <w:trHeight w:val="346"/>
        </w:trPr>
        <w:tc>
          <w:tcPr>
            <w:tcW w:w="236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827149" w:rsidRDefault="000178A1" w:rsidP="000178A1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Histopathologic parameters of response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178A1" w:rsidRPr="00DE520B" w:rsidTr="000178A1">
        <w:trPr>
          <w:trHeight w:val="179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Histopathologic response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5B24" w:rsidRDefault="000178A1" w:rsidP="000178A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178A1" w:rsidRPr="00DE520B" w:rsidTr="000178A1">
        <w:trPr>
          <w:trHeight w:val="179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573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artial/No response (TRG 3-4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-5</w:t>
            </w:r>
            <w:r w:rsidRPr="003573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178A1" w:rsidRPr="00DE520B" w:rsidTr="000178A1">
        <w:trPr>
          <w:trHeight w:val="179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573C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ajor response (TRG 1-2)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 [0.40-0.89]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114C6E" w:rsidRDefault="000178A1" w:rsidP="000178A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14C6E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def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 [0.32-0.99]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3573C8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5</w:t>
            </w:r>
          </w:p>
        </w:tc>
      </w:tr>
      <w:tr w:rsidR="000178A1" w:rsidRPr="00DE520B" w:rsidTr="000178A1">
        <w:trPr>
          <w:trHeight w:val="167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Pathologic complete response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178A1" w:rsidRPr="00DE520B" w:rsidTr="000178A1">
        <w:trPr>
          <w:trHeight w:val="179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3</w:t>
            </w: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.2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178A1" w:rsidRPr="00A62144" w:rsidTr="000178A1">
        <w:trPr>
          <w:trHeight w:val="167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0</w:t>
            </w: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8 [0.28-1.19]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D027E3" w:rsidRDefault="000178A1" w:rsidP="000178A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6 [0.29-2.58]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02</w:t>
            </w:r>
          </w:p>
        </w:tc>
      </w:tr>
      <w:tr w:rsidR="000178A1" w:rsidRPr="00A62144" w:rsidTr="000178A1">
        <w:trPr>
          <w:trHeight w:val="167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Necrosis</w:t>
            </w:r>
            <w:r w:rsidRPr="005E149F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178A1" w:rsidRPr="00A62144" w:rsidTr="000178A1">
        <w:trPr>
          <w:trHeight w:val="179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&lt;40%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2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7</w:t>
            </w: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.2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178A1" w:rsidRPr="00DE520B" w:rsidTr="000178A1">
        <w:trPr>
          <w:trHeight w:val="167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≥40%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27 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6</w:t>
            </w: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2 [0.67-1.84]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80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DE4F8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 [0.43-1.64]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5</w:t>
            </w:r>
          </w:p>
        </w:tc>
      </w:tr>
      <w:tr w:rsidR="000178A1" w:rsidRPr="00DE520B" w:rsidTr="000178A1">
        <w:trPr>
          <w:trHeight w:val="167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Fibrosis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178A1" w:rsidRPr="00DE520B" w:rsidTr="000178A1">
        <w:trPr>
          <w:trHeight w:val="179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&lt;40%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8</w:t>
            </w: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.1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178A1" w:rsidRPr="00DE520B" w:rsidTr="000178A1">
        <w:trPr>
          <w:trHeight w:val="167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≥40%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3</w:t>
            </w: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5 [0.49-1.12]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5E149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DE4F8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4F8F">
              <w:rPr>
                <w:rFonts w:ascii="Arial" w:hAnsi="Arial"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 [0.39-1.17]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</w:tr>
      <w:tr w:rsidR="000178A1" w:rsidRPr="00FF73E9" w:rsidTr="000178A1">
        <w:trPr>
          <w:trHeight w:val="179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Infarct-like necrosis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178A1" w:rsidRPr="00FF73E9" w:rsidTr="000178A1">
        <w:trPr>
          <w:trHeight w:val="167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178A1" w:rsidRPr="00FF73E9" w:rsidTr="000178A1">
        <w:trPr>
          <w:trHeight w:val="167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 [0.65-1.51]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DE4F8F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4F8F">
              <w:rPr>
                <w:rFonts w:ascii="Arial" w:hAnsi="Arial" w:cs="Arial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 [0.57-1.80]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4</w:t>
            </w:r>
          </w:p>
        </w:tc>
      </w:tr>
      <w:tr w:rsidR="000178A1" w:rsidRPr="00FF73E9" w:rsidTr="000178A1">
        <w:trPr>
          <w:trHeight w:val="167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0178A1" w:rsidRPr="00281E57" w:rsidRDefault="000178A1" w:rsidP="000178A1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 w:rsidRPr="00281E57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Tumor-normal tissue interface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0178A1" w:rsidRPr="00281E57" w:rsidRDefault="000178A1" w:rsidP="000178A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178A1" w:rsidRPr="00FF73E9" w:rsidTr="000178A1">
        <w:trPr>
          <w:trHeight w:val="179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0178A1" w:rsidRPr="00281E57" w:rsidRDefault="000178A1" w:rsidP="000178A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 w:rsidRPr="00281E57">
              <w:rPr>
                <w:rFonts w:ascii="Arial" w:hAnsi="Arial" w:cs="Arial"/>
                <w:color w:val="000000"/>
                <w:sz w:val="16"/>
                <w:szCs w:val="16"/>
              </w:rPr>
              <w:t>3mm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0178A1" w:rsidRPr="00281E57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3E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178A1" w:rsidRPr="00FF73E9" w:rsidTr="000178A1">
        <w:trPr>
          <w:trHeight w:val="167"/>
        </w:trPr>
        <w:tc>
          <w:tcPr>
            <w:tcW w:w="2369" w:type="dxa"/>
            <w:gridSpan w:val="2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78A1" w:rsidRPr="00281E57" w:rsidRDefault="000178A1" w:rsidP="000178A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281E57">
              <w:rPr>
                <w:rFonts w:ascii="Arial" w:hAnsi="Arial" w:cs="Arial"/>
                <w:color w:val="000000"/>
                <w:sz w:val="16"/>
                <w:szCs w:val="16"/>
              </w:rPr>
              <w:t>3mm</w:t>
            </w:r>
          </w:p>
        </w:tc>
        <w:tc>
          <w:tcPr>
            <w:tcW w:w="7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50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 [0.57-1.19]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0178A1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 [0.37-1.07]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0178A1" w:rsidRPr="00FF73E9" w:rsidRDefault="000178A1" w:rsidP="000178A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1</w:t>
            </w:r>
          </w:p>
        </w:tc>
      </w:tr>
    </w:tbl>
    <w:p w:rsidR="00F034F3" w:rsidRDefault="00F034F3" w:rsidP="00F034F3">
      <w:pPr>
        <w:rPr>
          <w:rFonts w:ascii="Arial" w:hAnsi="Arial" w:cs="Arial"/>
          <w:lang w:val="en-US"/>
        </w:rPr>
      </w:pPr>
    </w:p>
    <w:p w:rsidR="00F034F3" w:rsidRPr="00C0171E" w:rsidRDefault="00F034F3" w:rsidP="000178A1">
      <w:pPr>
        <w:ind w:right="-574"/>
        <w:jc w:val="both"/>
        <w:rPr>
          <w:rFonts w:ascii="Arial" w:hAnsi="Arial" w:cs="Arial"/>
          <w:lang w:val="en-US"/>
        </w:rPr>
      </w:pPr>
      <w:r w:rsidRPr="00C0171E">
        <w:rPr>
          <w:rFonts w:ascii="Arial" w:hAnsi="Arial" w:cs="Arial"/>
          <w:b/>
          <w:lang w:val="en-US"/>
        </w:rPr>
        <w:t xml:space="preserve">Supplementary Table 2. </w:t>
      </w:r>
      <w:r w:rsidRPr="00C0171E">
        <w:rPr>
          <w:rFonts w:ascii="Arial" w:hAnsi="Arial" w:cs="Arial"/>
          <w:lang w:val="en-US"/>
        </w:rPr>
        <w:t>Results of univariate analyses investigating the influence of candidate histopathologic parameters on relapse-free survival and overall survival.</w:t>
      </w:r>
    </w:p>
    <w:p w:rsidR="00F034F3" w:rsidRPr="00C0171E" w:rsidRDefault="00F034F3" w:rsidP="000178A1">
      <w:pPr>
        <w:ind w:right="-574"/>
        <w:jc w:val="both"/>
        <w:rPr>
          <w:rFonts w:ascii="Arial" w:hAnsi="Arial" w:cs="Arial"/>
          <w:lang w:val="en-US"/>
        </w:rPr>
      </w:pPr>
    </w:p>
    <w:sectPr w:rsidR="00F034F3" w:rsidRPr="00C0171E" w:rsidSect="001C72B3">
      <w:pgSz w:w="11900" w:h="16840"/>
      <w:pgMar w:top="1418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E79"/>
    <w:rsid w:val="000178A1"/>
    <w:rsid w:val="0003557B"/>
    <w:rsid w:val="00114C6E"/>
    <w:rsid w:val="00130F59"/>
    <w:rsid w:val="0013559D"/>
    <w:rsid w:val="001C72B3"/>
    <w:rsid w:val="00274E79"/>
    <w:rsid w:val="003A5390"/>
    <w:rsid w:val="00606195"/>
    <w:rsid w:val="00667AA5"/>
    <w:rsid w:val="00B3525F"/>
    <w:rsid w:val="00BF0439"/>
    <w:rsid w:val="00C0171E"/>
    <w:rsid w:val="00D26367"/>
    <w:rsid w:val="00D30AA4"/>
    <w:rsid w:val="00DD0CBF"/>
    <w:rsid w:val="00DE4F8F"/>
    <w:rsid w:val="00F034F3"/>
    <w:rsid w:val="00F2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74E79"/>
    <w:rPr>
      <w:rFonts w:ascii="Times New Roman" w:eastAsia="Times New Roman" w:hAnsi="Times New Roman" w:cs="Times New Roman"/>
      <w:noProof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74E79"/>
    <w:rPr>
      <w:rFonts w:ascii="Times New Roman" w:eastAsia="Times New Roman" w:hAnsi="Times New Roman" w:cs="Times New Roman"/>
      <w:noProof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UARDIA DI FINANZA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Cremolini</dc:creator>
  <cp:lastModifiedBy>Federica</cp:lastModifiedBy>
  <cp:revision>2</cp:revision>
  <dcterms:created xsi:type="dcterms:W3CDTF">2017-12-16T12:34:00Z</dcterms:created>
  <dcterms:modified xsi:type="dcterms:W3CDTF">2017-12-16T12:34:00Z</dcterms:modified>
</cp:coreProperties>
</file>